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D58D4" w14:textId="77777777" w:rsidR="00EC6667" w:rsidRDefault="00B85E45">
      <w:bookmarkStart w:id="0" w:name="_GoBack"/>
      <w:bookmarkEnd w:id="0"/>
      <w:r w:rsidRPr="00B85E45">
        <w:t>Supplementary Table S1: Sequencing summary of water column and kelp surface metagenomes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1540"/>
        <w:gridCol w:w="836"/>
        <w:gridCol w:w="803"/>
        <w:gridCol w:w="883"/>
        <w:gridCol w:w="1345"/>
        <w:gridCol w:w="720"/>
        <w:gridCol w:w="803"/>
        <w:gridCol w:w="803"/>
        <w:gridCol w:w="763"/>
        <w:gridCol w:w="800"/>
      </w:tblGrid>
      <w:tr w:rsidR="00B85E45" w:rsidRPr="00B85E45" w14:paraId="469FE248" w14:textId="77777777" w:rsidTr="00B85E45">
        <w:trPr>
          <w:trHeight w:val="12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5B77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Tank Conditio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DB892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Temp.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85C0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CO2 (ppm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E61D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EVNO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D2A6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MG-RAST 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0D0CA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5E45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6BCA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Reads Pass QC (M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F783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Reads Pass QC %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4400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Mean RL (bp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A440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Prot. Ann. (M)</w:t>
            </w:r>
          </w:p>
        </w:tc>
      </w:tr>
      <w:tr w:rsidR="00B85E45" w:rsidRPr="00B85E45" w14:paraId="7882E587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D106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Present-d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07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D5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D1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49C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4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3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806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4D4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70B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AA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3A5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85E45" w:rsidRPr="00B85E45" w14:paraId="3EA872F0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D69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Present-d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83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06D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F29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C446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5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4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873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8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EB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0F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0F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571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B85E45" w:rsidRPr="00B85E45" w14:paraId="49A50AE4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9A4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Present-d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6B3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9B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BB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2CE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6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44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C3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8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583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78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5E8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A14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B85E45" w:rsidRPr="00B85E45" w14:paraId="1BB7209D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E75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+ temperat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25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CC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AA0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BAF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7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47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39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6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4F0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E6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38F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4F9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B85E45" w:rsidRPr="00B85E45" w14:paraId="5E2392D0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F40F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+ temperat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D92A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17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AD4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98C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8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5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734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D9A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2E2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A93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6FAA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B85E45" w:rsidRPr="00B85E45" w14:paraId="0C8CC66A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F66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+ temperat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CD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F1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C73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D5A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9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5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48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7AF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BC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85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9F9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B85E45" w:rsidRPr="00B85E45" w14:paraId="4787E2BA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53A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B85E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CO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5B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D4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F79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B7BE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0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5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8B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CD6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33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FB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0D3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B85E45" w:rsidRPr="00B85E45" w14:paraId="7E6D2287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B0D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B85E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CO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7A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402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95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F60F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1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5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71A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8D4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D22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0D7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5F7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B85E45" w:rsidRPr="00B85E45" w14:paraId="33A8B920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2E3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B85E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CO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36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A6D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6FE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323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2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6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AF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6B5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EBA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66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B78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B85E45" w:rsidRPr="00B85E45" w14:paraId="15416EE6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1BC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Futur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439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6F6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150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EB15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3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6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A0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6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AE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99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7D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DC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B85E45" w:rsidRPr="00B85E45" w14:paraId="484D867C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302B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Futur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77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21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9B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EEB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4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68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44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350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6E0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2C3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7D5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85E45" w:rsidRPr="00B85E45" w14:paraId="0A4F7D9C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18C3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Futur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E94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121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E8E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F3BB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5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7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074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01E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24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84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495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85E45" w:rsidRPr="00B85E45" w14:paraId="2554CE30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0B6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Present-da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C1F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3D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5BA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D79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6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17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56B7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6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875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0A4A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870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290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</w:tr>
      <w:tr w:rsidR="00B85E45" w:rsidRPr="00B85E45" w14:paraId="72BF5D5D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C1A8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+ temperat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290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AC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46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4F2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7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2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D3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6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6F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83A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B6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6BB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</w:tr>
      <w:tr w:rsidR="00B85E45" w:rsidRPr="00B85E45" w14:paraId="7EF4AA3A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BBA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+ temperat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CAA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D9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06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D858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8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2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6F87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536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5E1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B3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2B9A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B85E45" w:rsidRPr="00B85E45" w14:paraId="643B6990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9DF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B85E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CO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AC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31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7B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ED85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19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2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EBF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1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A94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D89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E9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5D7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B85E45" w:rsidRPr="00B85E45" w14:paraId="4870562C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9B65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Pr="00B85E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CO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29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17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9B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8CFF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20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2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DB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840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6D8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389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F35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B85E45" w:rsidRPr="00B85E45" w14:paraId="00D08831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B778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Futur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622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16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7768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8EC0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21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3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78C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6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763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D4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E3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751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B85E45" w:rsidRPr="00B85E45" w14:paraId="3749FB18" w14:textId="77777777" w:rsidTr="00B85E45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7706" w14:textId="77777777" w:rsidR="00B85E45" w:rsidRPr="00B85E45" w:rsidRDefault="00B85E45" w:rsidP="00B85E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 xml:space="preserve">Future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F5FF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349E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6A56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5663" w14:textId="77777777" w:rsidR="00B85E45" w:rsidRPr="00B85E45" w:rsidRDefault="00B10176" w:rsidP="00B85E45">
            <w:pPr>
              <w:rPr>
                <w:rFonts w:ascii="Calibri" w:eastAsia="Times New Roman" w:hAnsi="Calibri" w:cs="Times New Roman"/>
                <w:color w:val="000000"/>
              </w:rPr>
            </w:pPr>
            <w:hyperlink r:id="rId22" w:history="1">
              <w:r w:rsidR="00B85E45" w:rsidRPr="00B85E45">
                <w:rPr>
                  <w:rFonts w:ascii="Calibri" w:eastAsia="Times New Roman" w:hAnsi="Calibri" w:cs="Times New Roman"/>
                  <w:color w:val="000000"/>
                </w:rPr>
                <w:t>mgs63143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6D215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395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4E11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E5AD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EF4B" w14:textId="77777777" w:rsidR="00B85E45" w:rsidRPr="00B85E45" w:rsidRDefault="00B85E45" w:rsidP="00B85E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5E4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</w:tbl>
    <w:p w14:paraId="2C32A275" w14:textId="77777777" w:rsidR="00B85E45" w:rsidRDefault="00B85E45">
      <w:r w:rsidRPr="00B85E45">
        <w:t xml:space="preserve">Temp-temperature </w:t>
      </w:r>
      <w:proofErr w:type="spellStart"/>
      <w:r w:rsidRPr="00B85E45">
        <w:t>Celcius</w:t>
      </w:r>
      <w:proofErr w:type="spellEnd"/>
      <w:r w:rsidRPr="00B85E45">
        <w:t>; ENVO-environment; W-water; KS-kelp surface; M-million</w:t>
      </w:r>
    </w:p>
    <w:p w14:paraId="2D8F3B12" w14:textId="77777777" w:rsidR="00B85E45" w:rsidRDefault="00B85E45">
      <w:r w:rsidRPr="00B85E45">
        <w:t>Mean RL (bp) - mean read length in base pair</w:t>
      </w:r>
    </w:p>
    <w:p w14:paraId="6AD9EFD6" w14:textId="77777777" w:rsidR="00B85E45" w:rsidRDefault="00B85E45">
      <w:r w:rsidRPr="00B85E45">
        <w:t>Prot. Ann. (M)- protein annotations x million</w:t>
      </w:r>
    </w:p>
    <w:sectPr w:rsidR="00B85E45" w:rsidSect="00BF5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45"/>
    <w:rsid w:val="00355131"/>
    <w:rsid w:val="00B10176"/>
    <w:rsid w:val="00B85E45"/>
    <w:rsid w:val="00B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7E0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5E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1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metagenomics.anl.gov/mgmain.html?mgpage=sample&amp;sample=mgs631453" TargetMode="External"/><Relationship Id="rId20" Type="http://schemas.openxmlformats.org/officeDocument/2006/relationships/hyperlink" Target="http://metagenomics.anl.gov/mgmain.html?mgpage=sample&amp;sample=mgs631426" TargetMode="External"/><Relationship Id="rId21" Type="http://schemas.openxmlformats.org/officeDocument/2006/relationships/hyperlink" Target="http://metagenomics.anl.gov/mgmain.html?mgpage=sample&amp;sample=mgs631435" TargetMode="External"/><Relationship Id="rId22" Type="http://schemas.openxmlformats.org/officeDocument/2006/relationships/hyperlink" Target="http://metagenomics.anl.gov/mgmain.html?mgpage=sample&amp;sample=mgs631432" TargetMode="Externa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hyperlink" Target="http://metagenomics.anl.gov/mgmain.html?mgpage=sample&amp;sample=mgs631456" TargetMode="External"/><Relationship Id="rId11" Type="http://schemas.openxmlformats.org/officeDocument/2006/relationships/hyperlink" Target="http://metagenomics.anl.gov/mgmain.html?mgpage=sample&amp;sample=mgs631459" TargetMode="External"/><Relationship Id="rId12" Type="http://schemas.openxmlformats.org/officeDocument/2006/relationships/hyperlink" Target="http://metagenomics.anl.gov/mgmain.html?mgpage=sample&amp;sample=mgs631462" TargetMode="External"/><Relationship Id="rId13" Type="http://schemas.openxmlformats.org/officeDocument/2006/relationships/hyperlink" Target="http://metagenomics.anl.gov/mgmain.html?mgpage=sample&amp;sample=mgs631465" TargetMode="External"/><Relationship Id="rId14" Type="http://schemas.openxmlformats.org/officeDocument/2006/relationships/hyperlink" Target="http://metagenomics.anl.gov/mgmain.html?mgpage=sample&amp;sample=mgs631468" TargetMode="External"/><Relationship Id="rId15" Type="http://schemas.openxmlformats.org/officeDocument/2006/relationships/hyperlink" Target="http://metagenomics.anl.gov/mgmain.html?mgpage=sample&amp;sample=mgs631471" TargetMode="External"/><Relationship Id="rId16" Type="http://schemas.openxmlformats.org/officeDocument/2006/relationships/hyperlink" Target="http://metagenomics.anl.gov/mgmain.html?mgpage=sample&amp;sample=mgs631417" TargetMode="External"/><Relationship Id="rId17" Type="http://schemas.openxmlformats.org/officeDocument/2006/relationships/hyperlink" Target="http://metagenomics.anl.gov/mgmain.html?mgpage=sample&amp;sample=mgs631420" TargetMode="External"/><Relationship Id="rId18" Type="http://schemas.openxmlformats.org/officeDocument/2006/relationships/hyperlink" Target="http://metagenomics.anl.gov/mgmain.html?mgpage=sample&amp;sample=mgs631423" TargetMode="External"/><Relationship Id="rId19" Type="http://schemas.openxmlformats.org/officeDocument/2006/relationships/hyperlink" Target="http://metagenomics.anl.gov/mgmain.html?mgpage=sample&amp;sample=mgs631429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metagenomics.anl.gov/mgmain.html?mgpage=sample&amp;sample=mgs631438" TargetMode="External"/><Relationship Id="rId5" Type="http://schemas.openxmlformats.org/officeDocument/2006/relationships/hyperlink" Target="http://metagenomics.anl.gov/mgmain.html?mgpage=sample&amp;sample=mgs631441" TargetMode="External"/><Relationship Id="rId6" Type="http://schemas.openxmlformats.org/officeDocument/2006/relationships/hyperlink" Target="http://metagenomics.anl.gov/mgmain.html?mgpage=sample&amp;sample=mgs631444" TargetMode="External"/><Relationship Id="rId7" Type="http://schemas.openxmlformats.org/officeDocument/2006/relationships/hyperlink" Target="http://metagenomics.anl.gov/mgmain.html?mgpage=sample&amp;sample=mgs631447" TargetMode="External"/><Relationship Id="rId8" Type="http://schemas.openxmlformats.org/officeDocument/2006/relationships/hyperlink" Target="http://metagenomics.anl.gov/mgmain.html?mgpage=sample&amp;sample=mgs6314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571</Characters>
  <Application>Microsoft Macintosh Word</Application>
  <DocSecurity>0</DocSecurity>
  <Lines>21</Lines>
  <Paragraphs>6</Paragraphs>
  <ScaleCrop>false</ScaleCrop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nich</dc:creator>
  <cp:keywords/>
  <dc:description/>
  <cp:lastModifiedBy>jake minich</cp:lastModifiedBy>
  <cp:revision>2</cp:revision>
  <dcterms:created xsi:type="dcterms:W3CDTF">2018-02-13T18:51:00Z</dcterms:created>
  <dcterms:modified xsi:type="dcterms:W3CDTF">2018-02-13T18:51:00Z</dcterms:modified>
</cp:coreProperties>
</file>